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8F55F" w14:textId="77777777" w:rsidR="00EC290A" w:rsidRDefault="00EC290A" w:rsidP="00EC290A">
      <w:r>
        <w:t>File name: Additional file 2</w:t>
      </w:r>
    </w:p>
    <w:p w14:paraId="504A3386" w14:textId="77777777" w:rsidR="00EC290A" w:rsidRDefault="00EC290A" w:rsidP="00EC290A">
      <w:r>
        <w:t>File format: Image in Word document, docx</w:t>
      </w:r>
    </w:p>
    <w:p w14:paraId="49A778BE" w14:textId="77777777" w:rsidR="00EC290A" w:rsidRDefault="00EC290A" w:rsidP="00EC290A">
      <w:r>
        <w:t>Title of data: Table 7: Revised IPDAS checklist, section I (content)</w:t>
      </w:r>
    </w:p>
    <w:p w14:paraId="38CFDB6E" w14:textId="77777777" w:rsidR="00EC290A" w:rsidRDefault="00EC290A" w:rsidP="00EC290A">
      <w:r>
        <w:t>Description of data: Screenshot of report page showing revised IPDAS checklist used for documentary analysis.</w:t>
      </w:r>
    </w:p>
    <w:p w14:paraId="2B1835E9" w14:textId="233ED8E1" w:rsidR="00EC290A" w:rsidRDefault="00EC290A" w:rsidP="00455F7D">
      <w:pPr>
        <w:spacing w:line="240" w:lineRule="auto"/>
      </w:pPr>
      <w:r>
        <w:rPr>
          <w:noProof/>
        </w:rPr>
        <w:drawing>
          <wp:inline distT="0" distB="0" distL="0" distR="0" wp14:anchorId="3D12E803" wp14:editId="02B13AED">
            <wp:extent cx="5180306" cy="6619875"/>
            <wp:effectExtent l="0" t="0" r="1905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703" cy="6625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3EB04B" w14:textId="5BCEE446" w:rsidR="00FF37CB" w:rsidRDefault="00455F7D" w:rsidP="00455F7D">
      <w:pPr>
        <w:spacing w:line="240" w:lineRule="auto"/>
      </w:pPr>
      <w:r>
        <w:t xml:space="preserve">From: </w:t>
      </w:r>
      <w:r w:rsidRPr="008571FF">
        <w:t xml:space="preserve">Coulter A, E.J., Swain D, Clarke A, Heron P, Farhat R, et al., </w:t>
      </w:r>
      <w:r w:rsidRPr="008571FF">
        <w:rPr>
          <w:i/>
        </w:rPr>
        <w:t xml:space="preserve">Assessing the quality of information to support people in making decisions about their health and healthcare </w:t>
      </w:r>
      <w:r w:rsidRPr="008571FF">
        <w:t xml:space="preserve">2006, Picker Institute Europe: Oxford. </w:t>
      </w:r>
      <w:r>
        <w:t>(</w:t>
      </w:r>
      <w:r w:rsidRPr="008571FF">
        <w:t>p.74</w:t>
      </w:r>
      <w:r>
        <w:t>)</w:t>
      </w:r>
      <w:r w:rsidRPr="008571FF">
        <w:t>.</w:t>
      </w:r>
    </w:p>
    <w:sectPr w:rsidR="00FF37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05E"/>
    <w:rsid w:val="00455F7D"/>
    <w:rsid w:val="007540E5"/>
    <w:rsid w:val="00C72E41"/>
    <w:rsid w:val="00EC290A"/>
    <w:rsid w:val="00FF1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C91FA"/>
  <w15:chartTrackingRefBased/>
  <w15:docId w15:val="{8FBCA350-7397-4669-BF06-EE1DC72D1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F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Tyldesley-Marshall</dc:creator>
  <cp:keywords/>
  <dc:description/>
  <cp:lastModifiedBy>Natalie Tyldesley-Marshall</cp:lastModifiedBy>
  <cp:revision>3</cp:revision>
  <dcterms:created xsi:type="dcterms:W3CDTF">2022-04-12T15:08:00Z</dcterms:created>
  <dcterms:modified xsi:type="dcterms:W3CDTF">2022-04-21T12:24:00Z</dcterms:modified>
</cp:coreProperties>
</file>